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43C21" w14:textId="77777777" w:rsidR="001D3D72" w:rsidRDefault="001D3D72" w:rsidP="001D3D72">
      <w:pPr>
        <w:spacing w:after="160" w:line="252" w:lineRule="auto"/>
        <w:ind w:left="1260" w:hanging="1418"/>
        <w:jc w:val="center"/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 xml:space="preserve">S6 </w:t>
      </w:r>
      <w:proofErr w:type="gramStart"/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>Table .</w:t>
      </w:r>
      <w:proofErr w:type="gramEnd"/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auto"/>
          <w:sz w:val="24"/>
          <w:szCs w:val="24"/>
        </w:rPr>
        <w:t xml:space="preserve">Pairwise comparisons of </w:t>
      </w:r>
      <w:bookmarkStart w:id="0" w:name="_Hlk63129434"/>
      <w:r>
        <w:rPr>
          <w:rFonts w:asciiTheme="majorBidi" w:eastAsia="Calibri" w:hAnsiTheme="majorBidi" w:cstheme="majorBidi"/>
          <w:color w:val="auto"/>
          <w:sz w:val="24"/>
          <w:szCs w:val="24"/>
        </w:rPr>
        <w:t xml:space="preserve">Hepcidin </w:t>
      </w:r>
      <w:bookmarkEnd w:id="0"/>
      <w:r>
        <w:rPr>
          <w:rFonts w:asciiTheme="majorBidi" w:eastAsia="Calibri" w:hAnsiTheme="majorBidi" w:cstheme="majorBidi"/>
          <w:color w:val="auto"/>
          <w:sz w:val="24"/>
          <w:szCs w:val="24"/>
        </w:rPr>
        <w:t>(</w:t>
      </w:r>
      <w:proofErr w:type="spellStart"/>
      <w:r>
        <w:rPr>
          <w:rFonts w:asciiTheme="majorBidi" w:eastAsia="Calibri" w:hAnsiTheme="majorBidi" w:cstheme="majorBidi"/>
          <w:color w:val="auto"/>
          <w:sz w:val="24"/>
          <w:szCs w:val="24"/>
        </w:rPr>
        <w:t>pg</w:t>
      </w:r>
      <w:proofErr w:type="spellEnd"/>
      <w:r>
        <w:rPr>
          <w:rFonts w:asciiTheme="majorBidi" w:eastAsia="Calibri" w:hAnsiTheme="majorBidi" w:cstheme="majorBidi"/>
          <w:color w:val="auto"/>
          <w:sz w:val="24"/>
          <w:szCs w:val="24"/>
        </w:rPr>
        <w:t>/ml) across all groups</w:t>
      </w:r>
    </w:p>
    <w:tbl>
      <w:tblPr>
        <w:tblStyle w:val="TableGrid9"/>
        <w:tblW w:w="5015" w:type="pct"/>
        <w:tblInd w:w="0" w:type="dxa"/>
        <w:tblLook w:val="04A0" w:firstRow="1" w:lastRow="0" w:firstColumn="1" w:lastColumn="0" w:noHBand="0" w:noVBand="1"/>
      </w:tblPr>
      <w:tblGrid>
        <w:gridCol w:w="2550"/>
        <w:gridCol w:w="1397"/>
        <w:gridCol w:w="1317"/>
        <w:gridCol w:w="1480"/>
        <w:gridCol w:w="1319"/>
        <w:gridCol w:w="1315"/>
      </w:tblGrid>
      <w:tr w:rsidR="001D3D72" w14:paraId="566D8D76" w14:textId="77777777" w:rsidTr="001D3D72">
        <w:trPr>
          <w:trHeight w:val="67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37C7B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Sample 1-Sample 2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B40E5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Test Statistic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54C3B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Std. Error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A78BC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Std. Test Statistic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67D2B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Sig.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CAF4A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 xml:space="preserve">Adj. </w:t>
            </w:r>
            <w:proofErr w:type="spellStart"/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Sig.</w:t>
            </w: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D3D72" w14:paraId="4CE6ECE1" w14:textId="77777777" w:rsidTr="001D3D72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8D111" w14:textId="77777777" w:rsidR="001D3D72" w:rsidRDefault="001D3D72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Control-Benign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953E9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8.767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51092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.487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9A5DA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790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C7CEE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74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17D0B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441</w:t>
            </w:r>
          </w:p>
        </w:tc>
      </w:tr>
      <w:tr w:rsidR="001D3D72" w14:paraId="7109CAE1" w14:textId="77777777" w:rsidTr="001D3D72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A646E" w14:textId="77777777" w:rsidR="001D3D72" w:rsidRDefault="001D3D72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Control-Early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BB0FE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3.979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1E2BA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.487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3ED56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8.962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4C811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C2D7C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0</w:t>
            </w:r>
          </w:p>
        </w:tc>
      </w:tr>
      <w:tr w:rsidR="001D3D72" w14:paraId="3C2C2AC4" w14:textId="77777777" w:rsidTr="001D3D72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91BF7" w14:textId="77777777" w:rsidR="001D3D72" w:rsidRDefault="001D3D72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Control-Late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2A0E2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63.754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2C2E3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.487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B4E8F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6.079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1CAD3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EB255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0</w:t>
            </w:r>
          </w:p>
        </w:tc>
      </w:tr>
      <w:tr w:rsidR="001D3D72" w14:paraId="5FE5AA3B" w14:textId="77777777" w:rsidTr="001D3D72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16A69" w14:textId="77777777" w:rsidR="001D3D72" w:rsidRDefault="001D3D72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Benign-Early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C0360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75.213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A73C9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.709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8ADE1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7.747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34BA1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956D9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0</w:t>
            </w:r>
          </w:p>
        </w:tc>
      </w:tr>
      <w:tr w:rsidR="001D3D72" w14:paraId="07345E9A" w14:textId="77777777" w:rsidTr="001D3D72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08CC0" w14:textId="77777777" w:rsidR="001D3D72" w:rsidRDefault="001D3D72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Benign-Late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46A21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.988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85FAA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.709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AB0E9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4.634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19E4F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2F101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0</w:t>
            </w:r>
          </w:p>
        </w:tc>
      </w:tr>
      <w:tr w:rsidR="001D3D72" w14:paraId="3D5D7FDF" w14:textId="77777777" w:rsidTr="001D3D72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DE600" w14:textId="77777777" w:rsidR="001D3D72" w:rsidRDefault="001D3D72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proofErr w:type="gramStart"/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Early-Late</w:t>
            </w:r>
            <w:proofErr w:type="gramEnd"/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D86B6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-30.225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5BF92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.709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31A82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-3.113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CB83B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48274" w14:textId="77777777" w:rsidR="001D3D72" w:rsidRDefault="001D3D7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11</w:t>
            </w:r>
          </w:p>
        </w:tc>
      </w:tr>
    </w:tbl>
    <w:p w14:paraId="46FF5EC9" w14:textId="77777777" w:rsidR="001D3D72" w:rsidRDefault="001D3D72" w:rsidP="001D3D72">
      <w:pPr>
        <w:pStyle w:val="ListParagraph"/>
        <w:numPr>
          <w:ilvl w:val="0"/>
          <w:numId w:val="1"/>
        </w:numPr>
        <w:spacing w:after="0" w:line="252" w:lineRule="auto"/>
        <w:jc w:val="left"/>
        <w:rPr>
          <w:rFonts w:asciiTheme="majorBidi" w:eastAsiaTheme="minorHAnsi" w:hAnsiTheme="majorBidi" w:cstheme="majorBidi"/>
          <w:color w:val="auto"/>
          <w:sz w:val="24"/>
          <w:szCs w:val="24"/>
        </w:rPr>
      </w:pPr>
      <w:r>
        <w:rPr>
          <w:rFonts w:asciiTheme="majorBidi" w:eastAsiaTheme="minorHAnsi" w:hAnsiTheme="majorBidi" w:cstheme="majorBidi"/>
          <w:color w:val="auto"/>
          <w:sz w:val="24"/>
          <w:szCs w:val="24"/>
        </w:rPr>
        <w:t xml:space="preserve">Significance values have been adjusted by the Bonferroni correction for multiple tests. </w:t>
      </w:r>
    </w:p>
    <w:p w14:paraId="4DE41784" w14:textId="77777777" w:rsidR="001D3D72" w:rsidRDefault="001D3D72" w:rsidP="001D3D72">
      <w:pPr>
        <w:spacing w:after="0" w:line="252" w:lineRule="auto"/>
        <w:ind w:left="360" w:firstLine="0"/>
        <w:jc w:val="left"/>
        <w:rPr>
          <w:rFonts w:asciiTheme="majorBidi" w:eastAsiaTheme="minorHAnsi" w:hAnsiTheme="majorBidi" w:cstheme="majorBidi"/>
          <w:color w:val="auto"/>
          <w:sz w:val="24"/>
          <w:szCs w:val="24"/>
        </w:rPr>
      </w:pPr>
      <w:r>
        <w:rPr>
          <w:rFonts w:asciiTheme="majorBidi" w:eastAsiaTheme="minorHAnsi" w:hAnsiTheme="majorBidi" w:cstheme="majorBidi"/>
          <w:color w:val="auto"/>
          <w:sz w:val="24"/>
          <w:szCs w:val="24"/>
        </w:rPr>
        <w:t>P &lt;0.05: significant; P &lt; 0.01 &amp; 0.001: highly significant.</w:t>
      </w:r>
    </w:p>
    <w:p w14:paraId="4266FC45" w14:textId="77777777" w:rsidR="001D3D72" w:rsidRDefault="001D3D72" w:rsidP="001D3D72">
      <w:pPr>
        <w:spacing w:after="0" w:line="252" w:lineRule="auto"/>
        <w:jc w:val="left"/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</w:pPr>
    </w:p>
    <w:p w14:paraId="5BC416EB" w14:textId="77777777" w:rsidR="001D3D72" w:rsidRDefault="001D3D72"/>
    <w:sectPr w:rsidR="001D3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D2AE8"/>
    <w:multiLevelType w:val="hybridMultilevel"/>
    <w:tmpl w:val="33FCB2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1233815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D72"/>
    <w:rsid w:val="001D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3D31"/>
  <w15:chartTrackingRefBased/>
  <w15:docId w15:val="{FAB2C75A-B5A0-476C-841E-15FF8634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D72"/>
    <w:pPr>
      <w:spacing w:after="279" w:line="244" w:lineRule="auto"/>
      <w:ind w:left="10" w:hanging="10"/>
      <w:jc w:val="both"/>
    </w:pPr>
    <w:rPr>
      <w:rFonts w:ascii="Times New Roman" w:eastAsia="Times New Roman" w:hAnsi="Times New Roman" w:cs="Times New Roman"/>
      <w:color w:val="181717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3D72"/>
    <w:pPr>
      <w:ind w:left="720"/>
      <w:contextualSpacing/>
    </w:pPr>
  </w:style>
  <w:style w:type="table" w:customStyle="1" w:styleId="TableGrid9">
    <w:name w:val="Table Grid9"/>
    <w:basedOn w:val="TableNormal"/>
    <w:uiPriority w:val="39"/>
    <w:rsid w:val="001D3D72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3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Mohamed</dc:creator>
  <cp:keywords/>
  <dc:description/>
  <cp:lastModifiedBy>Karim Mohamed</cp:lastModifiedBy>
  <cp:revision>1</cp:revision>
  <dcterms:created xsi:type="dcterms:W3CDTF">2022-07-23T21:20:00Z</dcterms:created>
  <dcterms:modified xsi:type="dcterms:W3CDTF">2022-07-23T21:21:00Z</dcterms:modified>
</cp:coreProperties>
</file>